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2</w:t>
      </w:r>
      <w:r>
        <w:rPr>
          <w:b/>
          <w:sz w:val="24"/>
        </w:rPr>
        <w:t xml:space="preserve"> </w:t>
      </w:r>
      <w:r>
        <w:rPr>
          <w:b/>
          <w:sz w:val="24"/>
        </w:rPr>
        <w:t>Contigs differentially regulated by Cd treatment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59"/>
        <w:gridCol w:w="759"/>
        <w:gridCol w:w="759"/>
        <w:gridCol w:w="675"/>
        <w:gridCol w:w="609"/>
        <w:gridCol w:w="825"/>
        <w:gridCol w:w="3076"/>
      </w:tblGrid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8718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9.3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1.7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2.6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1E-05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-Cys peroxiredoxin PER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8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8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olyphenol oxidase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6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1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7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1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-Cys peroxiredoxin PER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35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5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1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0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cription factor ORG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20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3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5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eroxidase 5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58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4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cription factor ORG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58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9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soflavone 2'-hydroxyl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4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5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9E-1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22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ease resistance response protein 206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0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ysine histidine transporter-like 8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53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3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quaporin TIP2-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46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accase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15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6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accase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-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144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0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3E-1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62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9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05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5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8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5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yrosine aminotransfer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56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5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henylalanine ammonia-ly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918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soeugenol synth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02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4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8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6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soeugenol synth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5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64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73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9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6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2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10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4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2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0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yrosine aminotransfer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05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7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0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2E-2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7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1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7E-4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54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ich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68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tochondrial chaperone BCS1-B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93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3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yrosine aminotransfer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40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6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1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ationic peroxid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75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eroxidase N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3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7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anscription factor RAP2-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38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-cinnamate 4-monooxy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738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6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65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-nicotianamine transporter YSL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57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9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.4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-coumarate--CoA lig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45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5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 transporter Nramp4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8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1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8E-1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6445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.7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7.3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6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2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2E-03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avanone 4-reduct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56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7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membrane protein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376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0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 transporter Nramp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938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4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9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ajor allergen Pru av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6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DSL esterase/lip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6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04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5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 transporter Nramp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9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3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innamyl alcohol dehydro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5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3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89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E-1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67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6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QQ_DH domain-containing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96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6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2E-1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ligopeptide transporter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00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4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tein phosphatase 2C 37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6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7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5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8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2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7E-3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82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1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2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1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3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1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1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9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78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59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2E-1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447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3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64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8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3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92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0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GDSL esterase/lipase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3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4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 transporter Nramp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376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1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urine permease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14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0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-ketoacyl-CoA synth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9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val="pt-BR"/>
              </w:rPr>
              <w:t>Phospho-2-dehydro-3-deoxyheptonate aldolase 1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98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1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4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8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7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ligopeptide transporter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6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4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2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4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7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37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5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46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4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4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5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1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1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.6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17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1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0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7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9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8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0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ADP-ribosylation factor GTPase-activating protein AGD8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59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loendoprotein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8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cription factor RF2b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43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9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5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13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ucrose transport protein SUC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37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val="pt-BR"/>
              </w:rPr>
              <w:t>Phospho-2-dehydro-3-deoxyheptonate aldolase 1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1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7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2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1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24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BC transporter B family member 19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379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41.0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8.3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89.3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5.6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E-21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7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8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4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0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trotransposon protein, putative, unclassified, expressed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36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1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2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-adenosylmethionine synthet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0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9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hylenetetrahydrofolate reduct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20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3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9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4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9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eroxidase 4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3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6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7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y3-gypsy retrotransposon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7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6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0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2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3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3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9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NADH-ubiquinone oxidoreductase 20 kDa subunit, mitochondrial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549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3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1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6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1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6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loendoproteinase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2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2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0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2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23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1E-1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5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0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BC transporter B family member 19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38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87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1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7E-1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rabinogalactan peptide 20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2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2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3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5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E-1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427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5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1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9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3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7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4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29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9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6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-cinnamate 4-monooxy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5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7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4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5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73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E-2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Xyloglucan endotransglucosylase/hydrolase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3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4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4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ellulose synthase-like protein D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89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5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2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Probable peptide transporter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2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2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2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1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9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eat stress transcription factor C-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6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5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23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93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352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2E-8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Non-specific lipid-transfer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9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6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1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4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4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Xyloglucan endotransglucosylase/hydrolase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7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3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4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62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3E-3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CCR4-associated factor 1 homolog 1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0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3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4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0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48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E-4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Probable xyloglucan endotransglucosylase/hydrolase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8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0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0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1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Probable cellulose synthase A catalytic subunit 1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5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8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3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2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ranscription factor 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RF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6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lucomannan 4-beta-mannosyltransfer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16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9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1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0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methyltransferase PMT25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0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1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3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7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3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  <w:lang w:val="pt-BR"/>
              </w:rPr>
              <w:t>E3 ubiquitin-protein ligase RGLG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60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1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0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520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05.7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6.5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4.3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9.3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7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eat shock protein 81-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4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2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9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9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Coiled-coil domain-containing protein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1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5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8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Retrotransposable element Tf2 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6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2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2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8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1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2-oxophytodienoate reductase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81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1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2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0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1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5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8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ADP-ribosylation factor GTPase-activating protein AGD1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2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6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1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5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hosphoenolpyruvate carboxyl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1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2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4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6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23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8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3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1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4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LP-like protein 42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94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9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134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6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5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26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4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4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717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0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1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975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0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2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0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4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3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mbrane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5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3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2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0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61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etratricopeptide repeat protein 27 homolog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8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7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6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ta-fructofuranosidase, putativ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16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5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5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2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3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01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4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46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2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ta-amyl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6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1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5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7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4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5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ytokinin-O-glucosyltransferase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94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7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4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8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8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55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3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9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5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3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5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99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0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8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0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16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DEAD-box ATP-dependent RNA helicase 5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56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3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9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corbate peroxidase, cytosol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1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6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0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LO-like protein 8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679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9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9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0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1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4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6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2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uxin-induced protein 22B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08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etraacyldisaccharide 4'-ki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7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6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.2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LP-like protein 4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07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1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2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LP-like protein 3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58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3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0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3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7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7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8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7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16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0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ta-galactosid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8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4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0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haperone protein dnaJ 8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77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7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7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7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Signal recognition particle 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8745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1.3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8.2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8.0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5.6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04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33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5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1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P2/ERF and B3 domain-containing transcription repressor RAV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2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2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8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2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ytokinin-O-glucosyltransferase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3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1891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13310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10324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5619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5.3E-28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N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 hits found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60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5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6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AH and TFIIS domain-containing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9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7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4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87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8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1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7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2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mmon plant regulatory factor 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1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9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9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9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2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4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0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7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1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1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lutamate dehydrogenase 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92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UPF0051 protein ABCI8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96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8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protein phosphatase 2C 60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3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4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0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80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8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5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25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79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8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6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18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5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8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9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79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8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UPF0051 protein ABCI8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81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8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-hydroxyphenylacetaldehyde oxime monooxy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98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8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2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7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39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69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8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ranscription factor IIIA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32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19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9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ydroxyproline-rich glycoprotein family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61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8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04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5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6E-2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64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4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1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7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hospholipase C 4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84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2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26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8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4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8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9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1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3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7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9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7.6 kDa class I heat shock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51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9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1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99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DSL esterase/lip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31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4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1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9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7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8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16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3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6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Late embryogenesis abundant protein Lea5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2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6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4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086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1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1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0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4E-2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yve finger-containing phosphoinositide kinase, fyv1, putativ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3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3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1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7836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4.3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4.0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8.0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.4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5E-04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ibberellin 2-beta-dioxy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6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-aminocyclopropane-1-carboxylate oxidase homolog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4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01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4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9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9E-1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134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8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4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7.3 kDa class I heat shock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68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4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8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38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6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27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9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2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0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50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5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1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6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83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9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31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3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2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9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4E-1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5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ytochrome P450 94A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16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8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4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bscisic acid 8'-hydroxylase 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30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2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27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9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7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2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31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96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0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0.7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.7E-1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716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2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2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7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8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958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9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MG-box (high mobility group) DNA-binding family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43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2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7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45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0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3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eroxidase C2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83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8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5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5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5E-0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61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5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9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9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2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ytochrome P450 94A1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052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3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05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7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4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8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57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0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10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36.5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1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8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21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3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0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2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2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848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5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11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3E-15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etalloendoproteinase 1 precursor, putativ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523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0.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458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9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69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3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5.9E-1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erritin-3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04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.0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9E-07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Ethylene-responsive transcription factor ERF003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67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3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5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lucan endo-1,3-beta-glucosid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59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5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8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08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94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4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6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1.1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athogenesis-related protein 5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77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8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9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1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4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7E-09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WRKY transcription factor 4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9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9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7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3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robable mannitol dehydro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53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3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53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61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5E-1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erritin-3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048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9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5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8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6E-1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Pyruvate ki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313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0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1.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7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6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BL-interacting serine/threonine-protein kinase 25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ig Name</w:t>
            </w:r>
          </w:p>
        </w:tc>
        <w:tc>
          <w:tcPr>
            <w:tcW w:w="15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ont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</w:t>
            </w:r>
          </w:p>
        </w:tc>
        <w:tc>
          <w:tcPr>
            <w:tcW w:w="6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FC </w:t>
            </w:r>
          </w:p>
        </w:tc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q-value</w:t>
            </w:r>
          </w:p>
        </w:tc>
        <w:tc>
          <w:tcPr>
            <w:tcW w:w="3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rief Description</w:t>
            </w:r>
          </w:p>
        </w:tc>
      </w:tr>
      <w:tr>
        <w:trPr>
          <w:trHeight w:val="21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PKM</w:t>
            </w:r>
          </w:p>
        </w:tc>
        <w:tc>
          <w:tcPr>
            <w:tcW w:w="6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3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0518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4.0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3.8 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0 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3 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.0E-03</w:t>
            </w:r>
          </w:p>
        </w:tc>
        <w:tc>
          <w:tcPr>
            <w:tcW w:w="3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62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83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4.9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3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5E-03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35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42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5.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0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6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3.8E-20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erritin-2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65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00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5.8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.1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2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295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2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40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9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1.9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6.7E-08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Hypothetical protein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03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326.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87.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25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2.4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2.7E-112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Ferritin-2, chloroplastic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135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03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3.7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9.0E-04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yrosine N-monooxygenase</w:t>
            </w:r>
          </w:p>
        </w:tc>
      </w:tr>
      <w:tr>
        <w:trPr>
          <w:trHeight w:val="2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567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97.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.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4.0 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2.1E-06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Mannan endo-1,4-beta-mannosidase 4</w:t>
            </w:r>
          </w:p>
        </w:tc>
      </w:tr>
      <w:tr>
        <w:trPr>
          <w:trHeight w:val="21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a_Contig4255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704.7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214.9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16.3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5.1 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7.8E-28</w:t>
            </w:r>
          </w:p>
        </w:tc>
        <w:tc>
          <w:tcPr>
            <w:tcW w:w="3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Uncharacterized membrane protein YCR023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 xml:space="preserve">Notes: Expression </w:t>
      </w:r>
      <w:r>
        <w:rPr>
          <w:szCs w:val="21"/>
        </w:rPr>
        <w:t>abundance</w:t>
      </w:r>
      <w:r>
        <w:rPr>
          <w:szCs w:val="21"/>
        </w:rPr>
        <w:t xml:space="preserve"> of each contig is the mean of three biological replicates and shown in RPKM </w:t>
      </w:r>
      <w:r>
        <w:rPr>
          <w:kern w:val="0"/>
          <w:szCs w:val="21"/>
        </w:rPr>
        <w:t>(Reads Per Kilobase of exon model per Million total reads in sample)</w:t>
      </w:r>
      <w:r>
        <w:rPr>
          <w:szCs w:val="21"/>
        </w:rPr>
        <w:t>. Fold Change (FC) = [Cd ]/[</w:t>
      </w:r>
      <w:r>
        <w:rPr>
          <w:szCs w:val="21"/>
        </w:rPr>
        <w:t>Cont</w:t>
      </w:r>
      <w:r>
        <w:rPr>
          <w:szCs w:val="21"/>
        </w:rPr>
        <w:t>].</w:t>
      </w:r>
      <w:r>
        <w:rPr>
          <w:szCs w:val="21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19:00Z</dcterms:created>
  <dc:creator>admin</dc:creator>
  <dc:description/>
  <cp:keywords/>
  <dc:language>en-US</dc:language>
  <cp:lastModifiedBy>admin</cp:lastModifiedBy>
  <dcterms:modified xsi:type="dcterms:W3CDTF">2013-05-03T00:23:00Z</dcterms:modified>
  <cp:revision>3</cp:revision>
  <dc:subject/>
  <dc:title>Supplemental Table 1</dc:title>
</cp:coreProperties>
</file>